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3"/>
        <w:gridCol w:w="1134"/>
        <w:gridCol w:w="1276"/>
        <w:gridCol w:w="1134"/>
        <w:gridCol w:w="992"/>
        <w:gridCol w:w="993"/>
        <w:gridCol w:w="1134"/>
        <w:gridCol w:w="1134"/>
        <w:gridCol w:w="992"/>
        <w:gridCol w:w="992"/>
        <w:gridCol w:w="883"/>
      </w:tblGrid>
      <w:tr w:rsidR="00E913C9" w14:paraId="5D2F5C46" w14:textId="77777777" w:rsidTr="00B75C3E">
        <w:trPr>
          <w:jc w:val="center"/>
        </w:trPr>
        <w:tc>
          <w:tcPr>
            <w:tcW w:w="12757" w:type="dxa"/>
            <w:gridSpan w:val="11"/>
          </w:tcPr>
          <w:p w14:paraId="5D2F5C45" w14:textId="7806EC2E" w:rsidR="00E913C9" w:rsidRPr="00C17E59" w:rsidRDefault="00FA40E2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Supplementary Table 1: </w:t>
            </w:r>
            <w:r w:rsidR="00E913C9"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Quality assessment of cross-sectional study/part via AHRQ tool</w:t>
            </w:r>
            <w:r w:rsidR="00715087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*</w:t>
            </w:r>
          </w:p>
        </w:tc>
      </w:tr>
      <w:tr w:rsidR="00C17E59" w14:paraId="5D2F5C52" w14:textId="77777777" w:rsidTr="00B75C3E">
        <w:trPr>
          <w:jc w:val="center"/>
        </w:trPr>
        <w:tc>
          <w:tcPr>
            <w:tcW w:w="2093" w:type="dxa"/>
          </w:tcPr>
          <w:p w14:paraId="5D2F5C47" w14:textId="77777777" w:rsidR="00C17E59" w:rsidRPr="0033099B" w:rsidRDefault="00C17E59">
            <w:pPr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Study id</w:t>
            </w:r>
          </w:p>
        </w:tc>
        <w:tc>
          <w:tcPr>
            <w:tcW w:w="1134" w:type="dxa"/>
          </w:tcPr>
          <w:p w14:paraId="5D2F5C48" w14:textId="77777777" w:rsidR="00C17E59" w:rsidRPr="0033099B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Item</w:t>
            </w:r>
            <w:r w:rsidR="0033099B">
              <w:rPr>
                <w:rFonts w:ascii="Times New Roman" w:eastAsia="SimSun" w:hAnsi="Times New Roman" w:cs="Times New Roman" w:hint="eastAsia"/>
                <w:sz w:val="22"/>
                <w:lang w:eastAsia="zh-CN"/>
              </w:rPr>
              <w:t xml:space="preserve"> </w:t>
            </w: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1</w:t>
            </w:r>
          </w:p>
        </w:tc>
        <w:tc>
          <w:tcPr>
            <w:tcW w:w="1276" w:type="dxa"/>
          </w:tcPr>
          <w:p w14:paraId="5D2F5C49" w14:textId="77777777" w:rsidR="00C17E59" w:rsidRPr="0033099B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Item</w:t>
            </w:r>
            <w:r w:rsidR="0033099B">
              <w:rPr>
                <w:rFonts w:ascii="Times New Roman" w:eastAsia="SimSun" w:hAnsi="Times New Roman" w:cs="Times New Roman" w:hint="eastAsia"/>
                <w:sz w:val="22"/>
                <w:lang w:eastAsia="zh-CN"/>
              </w:rPr>
              <w:t xml:space="preserve"> </w:t>
            </w: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2</w:t>
            </w:r>
          </w:p>
        </w:tc>
        <w:tc>
          <w:tcPr>
            <w:tcW w:w="1134" w:type="dxa"/>
          </w:tcPr>
          <w:p w14:paraId="5D2F5C4A" w14:textId="77777777" w:rsidR="00C17E59" w:rsidRPr="0033099B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Item</w:t>
            </w:r>
            <w:r w:rsidR="0033099B">
              <w:rPr>
                <w:rFonts w:ascii="Times New Roman" w:eastAsia="SimSun" w:hAnsi="Times New Roman" w:cs="Times New Roman" w:hint="eastAsia"/>
                <w:sz w:val="22"/>
                <w:lang w:eastAsia="zh-CN"/>
              </w:rPr>
              <w:t xml:space="preserve"> </w:t>
            </w: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3</w:t>
            </w:r>
          </w:p>
        </w:tc>
        <w:tc>
          <w:tcPr>
            <w:tcW w:w="992" w:type="dxa"/>
          </w:tcPr>
          <w:p w14:paraId="5D2F5C4B" w14:textId="77777777" w:rsidR="00C17E59" w:rsidRPr="0033099B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Item</w:t>
            </w:r>
            <w:r w:rsidR="0033099B">
              <w:rPr>
                <w:rFonts w:ascii="Times New Roman" w:eastAsia="SimSun" w:hAnsi="Times New Roman" w:cs="Times New Roman" w:hint="eastAsia"/>
                <w:sz w:val="22"/>
                <w:lang w:eastAsia="zh-CN"/>
              </w:rPr>
              <w:t xml:space="preserve"> </w:t>
            </w: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4</w:t>
            </w:r>
          </w:p>
        </w:tc>
        <w:tc>
          <w:tcPr>
            <w:tcW w:w="993" w:type="dxa"/>
          </w:tcPr>
          <w:p w14:paraId="5D2F5C4C" w14:textId="77777777" w:rsidR="00C17E59" w:rsidRPr="0033099B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Item</w:t>
            </w:r>
            <w:r w:rsidR="0033099B">
              <w:rPr>
                <w:rFonts w:ascii="Times New Roman" w:eastAsia="SimSun" w:hAnsi="Times New Roman" w:cs="Times New Roman" w:hint="eastAsia"/>
                <w:sz w:val="22"/>
                <w:lang w:eastAsia="zh-CN"/>
              </w:rPr>
              <w:t xml:space="preserve"> </w:t>
            </w: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5</w:t>
            </w:r>
          </w:p>
        </w:tc>
        <w:tc>
          <w:tcPr>
            <w:tcW w:w="1134" w:type="dxa"/>
          </w:tcPr>
          <w:p w14:paraId="5D2F5C4D" w14:textId="77777777" w:rsidR="00C17E59" w:rsidRPr="0033099B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Item</w:t>
            </w:r>
            <w:r w:rsidR="0033099B">
              <w:rPr>
                <w:rFonts w:ascii="Times New Roman" w:eastAsia="SimSun" w:hAnsi="Times New Roman" w:cs="Times New Roman" w:hint="eastAsia"/>
                <w:sz w:val="22"/>
                <w:lang w:eastAsia="zh-CN"/>
              </w:rPr>
              <w:t xml:space="preserve"> </w:t>
            </w: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6</w:t>
            </w:r>
          </w:p>
        </w:tc>
        <w:tc>
          <w:tcPr>
            <w:tcW w:w="1134" w:type="dxa"/>
          </w:tcPr>
          <w:p w14:paraId="5D2F5C4E" w14:textId="77777777" w:rsidR="00C17E59" w:rsidRPr="0033099B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Item</w:t>
            </w:r>
            <w:r w:rsidR="0033099B">
              <w:rPr>
                <w:rFonts w:ascii="Times New Roman" w:eastAsia="SimSun" w:hAnsi="Times New Roman" w:cs="Times New Roman" w:hint="eastAsia"/>
                <w:sz w:val="22"/>
                <w:lang w:eastAsia="zh-CN"/>
              </w:rPr>
              <w:t xml:space="preserve"> </w:t>
            </w: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7</w:t>
            </w:r>
          </w:p>
        </w:tc>
        <w:tc>
          <w:tcPr>
            <w:tcW w:w="992" w:type="dxa"/>
          </w:tcPr>
          <w:p w14:paraId="5D2F5C4F" w14:textId="77777777" w:rsidR="00C17E59" w:rsidRPr="0033099B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Item</w:t>
            </w:r>
            <w:r w:rsidR="0033099B">
              <w:rPr>
                <w:rFonts w:ascii="Times New Roman" w:eastAsia="SimSun" w:hAnsi="Times New Roman" w:cs="Times New Roman" w:hint="eastAsia"/>
                <w:sz w:val="22"/>
                <w:lang w:eastAsia="zh-CN"/>
              </w:rPr>
              <w:t xml:space="preserve"> </w:t>
            </w: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9</w:t>
            </w:r>
          </w:p>
        </w:tc>
        <w:tc>
          <w:tcPr>
            <w:tcW w:w="992" w:type="dxa"/>
          </w:tcPr>
          <w:p w14:paraId="5D2F5C50" w14:textId="77777777" w:rsidR="00C17E59" w:rsidRPr="0033099B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Item</w:t>
            </w:r>
            <w:r w:rsidR="0033099B">
              <w:rPr>
                <w:rFonts w:ascii="Times New Roman" w:eastAsia="SimSun" w:hAnsi="Times New Roman" w:cs="Times New Roman" w:hint="eastAsia"/>
                <w:sz w:val="22"/>
                <w:lang w:eastAsia="zh-CN"/>
              </w:rPr>
              <w:t xml:space="preserve"> </w:t>
            </w: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10</w:t>
            </w:r>
          </w:p>
        </w:tc>
        <w:tc>
          <w:tcPr>
            <w:tcW w:w="883" w:type="dxa"/>
          </w:tcPr>
          <w:p w14:paraId="5D2F5C51" w14:textId="77777777" w:rsidR="00C17E59" w:rsidRPr="0033099B" w:rsidRDefault="0033099B">
            <w:pPr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T</w:t>
            </w:r>
            <w:r w:rsidR="00C17E59" w:rsidRPr="0033099B">
              <w:rPr>
                <w:rFonts w:ascii="Times New Roman" w:eastAsia="SimSun" w:hAnsi="Times New Roman" w:cs="Times New Roman"/>
                <w:sz w:val="22"/>
                <w:lang w:eastAsia="zh-CN"/>
              </w:rPr>
              <w:t>otal</w:t>
            </w:r>
            <w:r>
              <w:rPr>
                <w:rFonts w:ascii="Times New Roman" w:eastAsia="SimSun" w:hAnsi="Times New Roman" w:cs="Times New Roman" w:hint="eastAsia"/>
                <w:sz w:val="22"/>
                <w:lang w:eastAsia="zh-CN"/>
              </w:rPr>
              <w:t xml:space="preserve"> </w:t>
            </w:r>
          </w:p>
        </w:tc>
      </w:tr>
      <w:tr w:rsidR="00C17E59" w14:paraId="5D2F5C5E" w14:textId="77777777" w:rsidTr="00B75C3E">
        <w:trPr>
          <w:jc w:val="center"/>
        </w:trPr>
        <w:tc>
          <w:tcPr>
            <w:tcW w:w="2093" w:type="dxa"/>
          </w:tcPr>
          <w:p w14:paraId="5D2F5C53" w14:textId="77777777" w:rsidR="00C17E59" w:rsidRPr="00C17E59" w:rsidRDefault="00C17E59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hu H 2013</w:t>
            </w:r>
          </w:p>
        </w:tc>
        <w:tc>
          <w:tcPr>
            <w:tcW w:w="1134" w:type="dxa"/>
            <w:vAlign w:val="bottom"/>
          </w:tcPr>
          <w:p w14:paraId="5D2F5C54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C55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56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C57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C58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59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5A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C5B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C5C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C5D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C17E59" w14:paraId="5D2F5C6A" w14:textId="77777777" w:rsidTr="00B75C3E">
        <w:trPr>
          <w:jc w:val="center"/>
        </w:trPr>
        <w:tc>
          <w:tcPr>
            <w:tcW w:w="2093" w:type="dxa"/>
          </w:tcPr>
          <w:p w14:paraId="5D2F5C5F" w14:textId="77777777" w:rsidR="00C17E59" w:rsidRPr="00C17E59" w:rsidRDefault="00C17E59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ou Y 2013</w:t>
            </w:r>
          </w:p>
        </w:tc>
        <w:tc>
          <w:tcPr>
            <w:tcW w:w="1134" w:type="dxa"/>
            <w:vAlign w:val="bottom"/>
          </w:tcPr>
          <w:p w14:paraId="5D2F5C60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C61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62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C63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C64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C65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66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C67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C68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vAlign w:val="center"/>
          </w:tcPr>
          <w:p w14:paraId="5D2F5C69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17E59" w14:paraId="5D2F5C76" w14:textId="77777777" w:rsidTr="00B75C3E">
        <w:trPr>
          <w:jc w:val="center"/>
        </w:trPr>
        <w:tc>
          <w:tcPr>
            <w:tcW w:w="2093" w:type="dxa"/>
          </w:tcPr>
          <w:p w14:paraId="5D2F5C6B" w14:textId="77777777" w:rsidR="00C17E59" w:rsidRPr="00C17E59" w:rsidRDefault="00C17E59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Ellison G 2010</w:t>
            </w:r>
          </w:p>
        </w:tc>
        <w:tc>
          <w:tcPr>
            <w:tcW w:w="1134" w:type="dxa"/>
            <w:vAlign w:val="bottom"/>
          </w:tcPr>
          <w:p w14:paraId="5D2F5C6C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C6D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6E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C6F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C70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C71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72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C73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C74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vAlign w:val="center"/>
          </w:tcPr>
          <w:p w14:paraId="5D2F5C75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17E59" w14:paraId="5D2F5C82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C77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Goto K 2012</w:t>
            </w:r>
          </w:p>
        </w:tc>
        <w:tc>
          <w:tcPr>
            <w:tcW w:w="1134" w:type="dxa"/>
            <w:vAlign w:val="bottom"/>
          </w:tcPr>
          <w:p w14:paraId="5D2F5C78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C79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7A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C7B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C7C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C7D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C7E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C7F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C80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vAlign w:val="center"/>
          </w:tcPr>
          <w:p w14:paraId="5D2F5C81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17E59" w14:paraId="5D2F5C8E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C83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Horiike A 2007</w:t>
            </w:r>
          </w:p>
        </w:tc>
        <w:tc>
          <w:tcPr>
            <w:tcW w:w="1134" w:type="dxa"/>
            <w:vAlign w:val="bottom"/>
          </w:tcPr>
          <w:p w14:paraId="5D2F5C84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C85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86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5D2F5C87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C88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C89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8A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C8B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C8C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C8D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17E59" w14:paraId="5D2F5C9A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C8F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Kimura H 2006</w:t>
            </w:r>
          </w:p>
        </w:tc>
        <w:tc>
          <w:tcPr>
            <w:tcW w:w="1134" w:type="dxa"/>
            <w:vAlign w:val="bottom"/>
          </w:tcPr>
          <w:p w14:paraId="5D2F5C90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C91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92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5D2F5C93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C94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C95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96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C97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C98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C99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17E59" w14:paraId="5D2F5CA6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C9B" w14:textId="77777777" w:rsidR="00C17E59" w:rsidRPr="00715087" w:rsidRDefault="00C17E59" w:rsidP="00ED22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Lee D 2010</w:t>
            </w:r>
            <w:r w:rsidR="0071508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134" w:type="dxa"/>
          </w:tcPr>
          <w:p w14:paraId="5D2F5C9C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76" w:type="dxa"/>
          </w:tcPr>
          <w:p w14:paraId="5D2F5C9D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34" w:type="dxa"/>
          </w:tcPr>
          <w:p w14:paraId="5D2F5C9E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92" w:type="dxa"/>
          </w:tcPr>
          <w:p w14:paraId="5D2F5C9F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93" w:type="dxa"/>
          </w:tcPr>
          <w:p w14:paraId="5D2F5CA0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34" w:type="dxa"/>
          </w:tcPr>
          <w:p w14:paraId="5D2F5CA1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34" w:type="dxa"/>
          </w:tcPr>
          <w:p w14:paraId="5D2F5CA2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92" w:type="dxa"/>
          </w:tcPr>
          <w:p w14:paraId="5D2F5CA3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92" w:type="dxa"/>
          </w:tcPr>
          <w:p w14:paraId="5D2F5CA4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883" w:type="dxa"/>
            <w:vAlign w:val="center"/>
          </w:tcPr>
          <w:p w14:paraId="5D2F5CA5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C17E59" w14:paraId="5D2F5CB2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CA7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Li C 2014</w:t>
            </w:r>
          </w:p>
        </w:tc>
        <w:tc>
          <w:tcPr>
            <w:tcW w:w="1134" w:type="dxa"/>
            <w:vAlign w:val="bottom"/>
          </w:tcPr>
          <w:p w14:paraId="5D2F5CA8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CA9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AA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CAB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CAC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CAD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AE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CAF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CB0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CB1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C17E59" w14:paraId="5D2F5CBE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CB3" w14:textId="77777777" w:rsidR="00C17E59" w:rsidRPr="00715087" w:rsidRDefault="00C17E59" w:rsidP="00ED22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Li H 2011</w:t>
            </w:r>
            <w:r w:rsidR="0071508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134" w:type="dxa"/>
          </w:tcPr>
          <w:p w14:paraId="5D2F5CB4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76" w:type="dxa"/>
          </w:tcPr>
          <w:p w14:paraId="5D2F5CB5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34" w:type="dxa"/>
          </w:tcPr>
          <w:p w14:paraId="5D2F5CB6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92" w:type="dxa"/>
          </w:tcPr>
          <w:p w14:paraId="5D2F5CB7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93" w:type="dxa"/>
          </w:tcPr>
          <w:p w14:paraId="5D2F5CB8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34" w:type="dxa"/>
          </w:tcPr>
          <w:p w14:paraId="5D2F5CB9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34" w:type="dxa"/>
          </w:tcPr>
          <w:p w14:paraId="5D2F5CBA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92" w:type="dxa"/>
          </w:tcPr>
          <w:p w14:paraId="5D2F5CBB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92" w:type="dxa"/>
          </w:tcPr>
          <w:p w14:paraId="5D2F5CBC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883" w:type="dxa"/>
            <w:vAlign w:val="center"/>
          </w:tcPr>
          <w:p w14:paraId="5D2F5CBD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C17E59" w14:paraId="5D2F5CCA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CBF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Liu Y 2011</w:t>
            </w:r>
          </w:p>
        </w:tc>
        <w:tc>
          <w:tcPr>
            <w:tcW w:w="1134" w:type="dxa"/>
            <w:vAlign w:val="bottom"/>
          </w:tcPr>
          <w:p w14:paraId="5D2F5CC0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CC1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C2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CC3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14:paraId="5D2F5CC4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CC5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CC6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CC7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CC8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CC9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17E59" w14:paraId="5D2F5CD6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CCB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orinaga R 2008</w:t>
            </w:r>
          </w:p>
        </w:tc>
        <w:tc>
          <w:tcPr>
            <w:tcW w:w="1134" w:type="dxa"/>
            <w:vAlign w:val="bottom"/>
          </w:tcPr>
          <w:p w14:paraId="5D2F5CCC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CCD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CE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CCF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CD0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CD1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D2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CD3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CD4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CD5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C17E59" w14:paraId="5D2F5CE2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CD7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Qian X 2015</w:t>
            </w:r>
          </w:p>
        </w:tc>
        <w:tc>
          <w:tcPr>
            <w:tcW w:w="1134" w:type="dxa"/>
            <w:vAlign w:val="bottom"/>
          </w:tcPr>
          <w:p w14:paraId="5D2F5CD8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CD9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DA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CDB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CDC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CDD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DE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D2F5CDF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CE0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vAlign w:val="center"/>
          </w:tcPr>
          <w:p w14:paraId="5D2F5CE1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C17E59" w14:paraId="5D2F5CEE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CE3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Qin L 2011</w:t>
            </w:r>
          </w:p>
        </w:tc>
        <w:tc>
          <w:tcPr>
            <w:tcW w:w="1134" w:type="dxa"/>
            <w:vAlign w:val="bottom"/>
          </w:tcPr>
          <w:p w14:paraId="5D2F5CE4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CE5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E6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CE7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14:paraId="5D2F5CE8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E9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CEA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CEB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CEC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CED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17E59" w14:paraId="5D2F5CFA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CEF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Shujie A 2014</w:t>
            </w:r>
          </w:p>
        </w:tc>
        <w:tc>
          <w:tcPr>
            <w:tcW w:w="1134" w:type="dxa"/>
            <w:vAlign w:val="bottom"/>
          </w:tcPr>
          <w:p w14:paraId="5D2F5CF0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CF1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F2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CF3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CF4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CF5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CF6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CF7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CF8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CF9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17E59" w14:paraId="5D2F5D06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CFB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ang J 2012</w:t>
            </w:r>
          </w:p>
        </w:tc>
        <w:tc>
          <w:tcPr>
            <w:tcW w:w="1134" w:type="dxa"/>
            <w:vAlign w:val="bottom"/>
          </w:tcPr>
          <w:p w14:paraId="5D2F5CFC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CFD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CFE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CFF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D00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01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D02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D03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D04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D05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C17E59" w14:paraId="5D2F5D12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D07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ang S 2012</w:t>
            </w:r>
          </w:p>
        </w:tc>
        <w:tc>
          <w:tcPr>
            <w:tcW w:w="1134" w:type="dxa"/>
            <w:vAlign w:val="bottom"/>
          </w:tcPr>
          <w:p w14:paraId="5D2F5D08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09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D0A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D0B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D0C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0D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0E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D2F5D0F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D10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D11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C17E59" w14:paraId="5D2F5D1E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D13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ang X 2011</w:t>
            </w:r>
          </w:p>
        </w:tc>
        <w:tc>
          <w:tcPr>
            <w:tcW w:w="1134" w:type="dxa"/>
            <w:vAlign w:val="bottom"/>
          </w:tcPr>
          <w:p w14:paraId="5D2F5D14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15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D16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D17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D18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19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1A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D2F5D1B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D1C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D1D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C17E59" w14:paraId="5D2F5D2A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D1F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ang Z 2014</w:t>
            </w:r>
          </w:p>
        </w:tc>
        <w:tc>
          <w:tcPr>
            <w:tcW w:w="1134" w:type="dxa"/>
            <w:vAlign w:val="bottom"/>
          </w:tcPr>
          <w:p w14:paraId="5D2F5D20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21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D22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D23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D24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25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26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D2F5D27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D28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D29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C17E59" w14:paraId="5D2F5D36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D2B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Xu H 2014</w:t>
            </w:r>
          </w:p>
        </w:tc>
        <w:tc>
          <w:tcPr>
            <w:tcW w:w="1134" w:type="dxa"/>
            <w:vAlign w:val="bottom"/>
          </w:tcPr>
          <w:p w14:paraId="5D2F5D2C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2D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D2E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D2F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D30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D31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32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D2F5D33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D34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D35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C17E59" w14:paraId="5D2F5D42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D37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Zhang J 2008</w:t>
            </w:r>
          </w:p>
        </w:tc>
        <w:tc>
          <w:tcPr>
            <w:tcW w:w="1134" w:type="dxa"/>
            <w:vAlign w:val="bottom"/>
          </w:tcPr>
          <w:p w14:paraId="5D2F5D38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39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D3A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D3B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D3C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3D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3E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D3F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D40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D41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17E59" w14:paraId="5D2F5D4E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D43" w14:textId="77777777" w:rsidR="00C17E59" w:rsidRPr="00715087" w:rsidRDefault="00C17E59" w:rsidP="00ED22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lastRenderedPageBreak/>
              <w:t>Zhang X 2013</w:t>
            </w:r>
            <w:r w:rsidR="0071508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134" w:type="dxa"/>
          </w:tcPr>
          <w:p w14:paraId="5D2F5D44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76" w:type="dxa"/>
          </w:tcPr>
          <w:p w14:paraId="5D2F5D45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34" w:type="dxa"/>
          </w:tcPr>
          <w:p w14:paraId="5D2F5D46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92" w:type="dxa"/>
          </w:tcPr>
          <w:p w14:paraId="5D2F5D47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93" w:type="dxa"/>
          </w:tcPr>
          <w:p w14:paraId="5D2F5D48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34" w:type="dxa"/>
          </w:tcPr>
          <w:p w14:paraId="5D2F5D49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34" w:type="dxa"/>
          </w:tcPr>
          <w:p w14:paraId="5D2F5D4A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92" w:type="dxa"/>
          </w:tcPr>
          <w:p w14:paraId="5D2F5D4B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92" w:type="dxa"/>
          </w:tcPr>
          <w:p w14:paraId="5D2F5D4C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883" w:type="dxa"/>
            <w:vAlign w:val="center"/>
          </w:tcPr>
          <w:p w14:paraId="5D2F5D4D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C17E59" w14:paraId="5D2F5D5A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D4F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Zhao J 2011</w:t>
            </w:r>
          </w:p>
        </w:tc>
        <w:tc>
          <w:tcPr>
            <w:tcW w:w="1134" w:type="dxa"/>
            <w:vAlign w:val="bottom"/>
          </w:tcPr>
          <w:p w14:paraId="5D2F5D50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51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52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5D2F5D53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14:paraId="5D2F5D54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D55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56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D2F5D57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D58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D59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17E59" w14:paraId="5D2F5D66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D5B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Zhao J 2013</w:t>
            </w:r>
          </w:p>
        </w:tc>
        <w:tc>
          <w:tcPr>
            <w:tcW w:w="1134" w:type="dxa"/>
            <w:vAlign w:val="bottom"/>
          </w:tcPr>
          <w:p w14:paraId="5D2F5D5C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5D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D5E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D5F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D60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61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62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D63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D64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D65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17E59" w14:paraId="5D2F5D72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D67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Zhao J 2014</w:t>
            </w:r>
          </w:p>
        </w:tc>
        <w:tc>
          <w:tcPr>
            <w:tcW w:w="1134" w:type="dxa"/>
            <w:vAlign w:val="bottom"/>
          </w:tcPr>
          <w:p w14:paraId="5D2F5D68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69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D6A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5D2F5D6B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14:paraId="5D2F5D6C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6D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6E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D6F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D70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D71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C17E59" w14:paraId="5D2F5D7E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D73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Zhou Q 2011</w:t>
            </w:r>
          </w:p>
        </w:tc>
        <w:tc>
          <w:tcPr>
            <w:tcW w:w="1134" w:type="dxa"/>
            <w:vAlign w:val="bottom"/>
          </w:tcPr>
          <w:p w14:paraId="5D2F5D74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75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D76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5D2F5D77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D78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79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D7A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D7B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D7C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D7D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17E59" w14:paraId="5D2F5D8A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D7F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Zhou S 2014</w:t>
            </w:r>
          </w:p>
        </w:tc>
        <w:tc>
          <w:tcPr>
            <w:tcW w:w="1134" w:type="dxa"/>
            <w:vAlign w:val="bottom"/>
          </w:tcPr>
          <w:p w14:paraId="5D2F5D80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81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D82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D83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D2F5D84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85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86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D87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D88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vAlign w:val="center"/>
          </w:tcPr>
          <w:p w14:paraId="5D2F5D89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17E59" w14:paraId="5D2F5D96" w14:textId="77777777" w:rsidTr="00B75C3E">
        <w:trPr>
          <w:jc w:val="center"/>
        </w:trPr>
        <w:tc>
          <w:tcPr>
            <w:tcW w:w="2093" w:type="dxa"/>
            <w:vAlign w:val="center"/>
          </w:tcPr>
          <w:p w14:paraId="5D2F5D8B" w14:textId="77777777" w:rsidR="00C17E59" w:rsidRPr="00C17E59" w:rsidRDefault="00C17E59" w:rsidP="00ED226B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Zou M 2013</w:t>
            </w:r>
          </w:p>
        </w:tc>
        <w:tc>
          <w:tcPr>
            <w:tcW w:w="1134" w:type="dxa"/>
            <w:vAlign w:val="bottom"/>
          </w:tcPr>
          <w:p w14:paraId="5D2F5D8C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8D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D8E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2F5D8F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14:paraId="5D2F5D90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2F5D91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D2F5D92" w14:textId="77777777" w:rsidR="00C17E59" w:rsidRPr="00C17E59" w:rsidRDefault="00C17E59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5D93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14:paraId="5D2F5D94" w14:textId="77777777" w:rsidR="00C17E59" w:rsidRPr="00C17E59" w:rsidRDefault="00C17E59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vAlign w:val="center"/>
          </w:tcPr>
          <w:p w14:paraId="5D2F5D95" w14:textId="77777777" w:rsidR="00C17E59" w:rsidRPr="00C17E59" w:rsidRDefault="00C17E59" w:rsidP="00ED226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</w:tbl>
    <w:p w14:paraId="5D2F5D97" w14:textId="77777777" w:rsidR="00421F7B" w:rsidRDefault="00715087">
      <w:pPr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t xml:space="preserve">*: AHRQ quality assessment tool includes </w:t>
      </w:r>
      <w:r w:rsidR="0033099B">
        <w:rPr>
          <w:rFonts w:eastAsia="SimSun" w:hint="eastAsia"/>
          <w:lang w:eastAsia="zh-CN"/>
        </w:rPr>
        <w:t xml:space="preserve">11 items covering data source, subject selection criteria, time period, subject selection method, blindness, quality assurance, exclusion for analysis, confounding, missing data handling, completeness of data collection and expected follow up. </w:t>
      </w:r>
      <w:r w:rsidR="0033099B">
        <w:rPr>
          <w:rFonts w:eastAsia="SimSun"/>
          <w:lang w:eastAsia="zh-CN"/>
        </w:rPr>
        <w:t>T</w:t>
      </w:r>
      <w:r w:rsidR="0033099B">
        <w:rPr>
          <w:rFonts w:eastAsia="SimSun" w:hint="eastAsia"/>
          <w:lang w:eastAsia="zh-CN"/>
        </w:rPr>
        <w:t xml:space="preserve">here are 3 options for each item, that is, yes, no and unclear. </w:t>
      </w:r>
      <w:r w:rsidR="0033099B">
        <w:rPr>
          <w:rFonts w:eastAsia="SimSun"/>
          <w:lang w:eastAsia="zh-CN"/>
        </w:rPr>
        <w:t>W</w:t>
      </w:r>
      <w:r w:rsidR="0033099B">
        <w:rPr>
          <w:rFonts w:eastAsia="SimSun" w:hint="eastAsia"/>
          <w:lang w:eastAsia="zh-CN"/>
        </w:rPr>
        <w:t xml:space="preserve">e assign 1 point if the answer is yes, otherwise 0. </w:t>
      </w:r>
      <w:r w:rsidR="0033099B">
        <w:rPr>
          <w:rFonts w:eastAsia="SimSun"/>
          <w:lang w:eastAsia="zh-CN"/>
        </w:rPr>
        <w:t>W</w:t>
      </w:r>
      <w:r w:rsidR="0033099B">
        <w:rPr>
          <w:rFonts w:eastAsia="SimSun" w:hint="eastAsia"/>
          <w:lang w:eastAsia="zh-CN"/>
        </w:rPr>
        <w:t>e excluded the items of confounding and expected follow up in this study, because they are irrelevant in prevalence study. Studies with total score &gt;=7 are regarded as high quality.</w:t>
      </w:r>
    </w:p>
    <w:p w14:paraId="5D2F5D98" w14:textId="77777777" w:rsidR="00715087" w:rsidRDefault="00715087">
      <w:pPr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t xml:space="preserve">**: these studies have only abstracts without full texts available, thus giving insufficient information for methodological quality assessment. </w:t>
      </w:r>
    </w:p>
    <w:p w14:paraId="5D2F5D99" w14:textId="77777777" w:rsidR="00715087" w:rsidRDefault="00715087">
      <w:pPr>
        <w:rPr>
          <w:rFonts w:eastAsia="SimSun"/>
          <w:lang w:eastAsia="zh-CN"/>
        </w:rPr>
      </w:pPr>
    </w:p>
    <w:p w14:paraId="5D2F5D9A" w14:textId="7FBCDA59" w:rsidR="00715087" w:rsidRDefault="00715087">
      <w:pPr>
        <w:rPr>
          <w:rFonts w:eastAsia="SimSun"/>
          <w:lang w:eastAsia="zh-CN"/>
        </w:rPr>
      </w:pPr>
    </w:p>
    <w:p w14:paraId="0B118A56" w14:textId="7288DD08" w:rsidR="0011557F" w:rsidRDefault="0011557F">
      <w:pPr>
        <w:rPr>
          <w:rFonts w:eastAsia="SimSun"/>
          <w:lang w:eastAsia="zh-CN"/>
        </w:rPr>
      </w:pPr>
    </w:p>
    <w:p w14:paraId="0794669C" w14:textId="51AB72BB" w:rsidR="0011557F" w:rsidRDefault="0011557F">
      <w:pPr>
        <w:rPr>
          <w:rFonts w:eastAsia="SimSun"/>
          <w:lang w:eastAsia="zh-CN"/>
        </w:rPr>
      </w:pPr>
    </w:p>
    <w:p w14:paraId="395D48A6" w14:textId="277CBDB7" w:rsidR="0011557F" w:rsidRDefault="0011557F">
      <w:pPr>
        <w:rPr>
          <w:rFonts w:eastAsia="SimSun"/>
          <w:lang w:eastAsia="zh-CN"/>
        </w:rPr>
      </w:pPr>
    </w:p>
    <w:p w14:paraId="7786DA43" w14:textId="23D09B6A" w:rsidR="0011557F" w:rsidRDefault="0011557F">
      <w:pPr>
        <w:rPr>
          <w:rFonts w:eastAsia="SimSun"/>
          <w:lang w:eastAsia="zh-CN"/>
        </w:rPr>
      </w:pPr>
    </w:p>
    <w:p w14:paraId="14E6F339" w14:textId="10BB146B" w:rsidR="0011557F" w:rsidRDefault="0011557F">
      <w:pPr>
        <w:rPr>
          <w:rFonts w:eastAsia="SimSun"/>
          <w:lang w:eastAsia="zh-CN"/>
        </w:rPr>
      </w:pPr>
    </w:p>
    <w:p w14:paraId="740B1267" w14:textId="60DBF00D" w:rsidR="0011557F" w:rsidRDefault="0011557F">
      <w:pPr>
        <w:rPr>
          <w:rFonts w:eastAsia="SimSun"/>
          <w:lang w:eastAsia="zh-CN"/>
        </w:rPr>
      </w:pPr>
    </w:p>
    <w:p w14:paraId="70951D87" w14:textId="77777777" w:rsidR="0011557F" w:rsidRDefault="0011557F">
      <w:pPr>
        <w:rPr>
          <w:rFonts w:eastAsia="SimSun"/>
          <w:lang w:eastAsia="zh-CN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2"/>
        <w:gridCol w:w="1061"/>
        <w:gridCol w:w="1126"/>
        <w:gridCol w:w="1027"/>
        <w:gridCol w:w="1274"/>
        <w:gridCol w:w="1274"/>
        <w:gridCol w:w="1386"/>
        <w:gridCol w:w="1276"/>
        <w:gridCol w:w="1160"/>
        <w:gridCol w:w="1274"/>
      </w:tblGrid>
      <w:tr w:rsidR="00771E7E" w14:paraId="5D2F5D9C" w14:textId="77777777" w:rsidTr="00B75C3E">
        <w:trPr>
          <w:jc w:val="center"/>
        </w:trPr>
        <w:tc>
          <w:tcPr>
            <w:tcW w:w="12740" w:type="dxa"/>
            <w:gridSpan w:val="10"/>
          </w:tcPr>
          <w:p w14:paraId="5D2F5D9B" w14:textId="6EE85B7E" w:rsidR="00771E7E" w:rsidRPr="00C17E59" w:rsidRDefault="00FA40E2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lastRenderedPageBreak/>
              <w:t xml:space="preserve">Supplementary Table 2: </w:t>
            </w:r>
            <w:r w:rsidR="00771E7E"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Quality assessm</w:t>
            </w:r>
            <w:r w:rsidR="006C10B4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ent of cohort study/part via </w:t>
            </w:r>
            <w:r w:rsidR="006C10B4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OS</w:t>
            </w:r>
            <w:r w:rsidR="00771E7E"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tool</w:t>
            </w:r>
            <w:r w:rsidR="0033099B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*</w:t>
            </w:r>
          </w:p>
        </w:tc>
      </w:tr>
      <w:tr w:rsidR="0033099B" w14:paraId="5D2F5DA7" w14:textId="77777777" w:rsidTr="00C83F2F">
        <w:trPr>
          <w:jc w:val="center"/>
        </w:trPr>
        <w:tc>
          <w:tcPr>
            <w:tcW w:w="1882" w:type="dxa"/>
          </w:tcPr>
          <w:p w14:paraId="5D2F5D9D" w14:textId="77777777" w:rsidR="0033099B" w:rsidRPr="00C83F2F" w:rsidRDefault="0033099B">
            <w:pPr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C83F2F">
              <w:rPr>
                <w:rFonts w:ascii="Times New Roman" w:eastAsia="SimSun" w:hAnsi="Times New Roman" w:cs="Times New Roman"/>
                <w:sz w:val="22"/>
                <w:lang w:eastAsia="zh-CN"/>
              </w:rPr>
              <w:t>Study id</w:t>
            </w:r>
          </w:p>
        </w:tc>
        <w:tc>
          <w:tcPr>
            <w:tcW w:w="1061" w:type="dxa"/>
          </w:tcPr>
          <w:p w14:paraId="5D2F5D9E" w14:textId="77777777" w:rsidR="0033099B" w:rsidRPr="00C83F2F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C83F2F">
              <w:rPr>
                <w:rFonts w:ascii="Times New Roman" w:eastAsia="SimSun" w:hAnsi="Times New Roman" w:cs="Times New Roman"/>
                <w:sz w:val="22"/>
                <w:lang w:eastAsia="zh-CN"/>
              </w:rPr>
              <w:t>Item 1</w:t>
            </w:r>
          </w:p>
        </w:tc>
        <w:tc>
          <w:tcPr>
            <w:tcW w:w="1126" w:type="dxa"/>
          </w:tcPr>
          <w:p w14:paraId="5D2F5D9F" w14:textId="77777777" w:rsidR="0033099B" w:rsidRPr="00C83F2F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C83F2F">
              <w:rPr>
                <w:rFonts w:ascii="Times New Roman" w:eastAsia="SimSun" w:hAnsi="Times New Roman" w:cs="Times New Roman"/>
                <w:sz w:val="22"/>
                <w:lang w:eastAsia="zh-CN"/>
              </w:rPr>
              <w:t>Item 2</w:t>
            </w:r>
          </w:p>
        </w:tc>
        <w:tc>
          <w:tcPr>
            <w:tcW w:w="1027" w:type="dxa"/>
          </w:tcPr>
          <w:p w14:paraId="5D2F5DA0" w14:textId="77777777" w:rsidR="0033099B" w:rsidRPr="00C83F2F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C83F2F">
              <w:rPr>
                <w:rFonts w:ascii="Times New Roman" w:eastAsia="SimSun" w:hAnsi="Times New Roman" w:cs="Times New Roman"/>
                <w:sz w:val="22"/>
                <w:lang w:eastAsia="zh-CN"/>
              </w:rPr>
              <w:t>Item 3</w:t>
            </w:r>
          </w:p>
        </w:tc>
        <w:tc>
          <w:tcPr>
            <w:tcW w:w="1274" w:type="dxa"/>
          </w:tcPr>
          <w:p w14:paraId="5D2F5DA1" w14:textId="77777777" w:rsidR="0033099B" w:rsidRPr="00C83F2F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C83F2F">
              <w:rPr>
                <w:rFonts w:ascii="Times New Roman" w:eastAsia="SimSun" w:hAnsi="Times New Roman" w:cs="Times New Roman"/>
                <w:sz w:val="22"/>
                <w:lang w:eastAsia="zh-CN"/>
              </w:rPr>
              <w:t>Item 4</w:t>
            </w:r>
          </w:p>
        </w:tc>
        <w:tc>
          <w:tcPr>
            <w:tcW w:w="1274" w:type="dxa"/>
          </w:tcPr>
          <w:p w14:paraId="5D2F5DA2" w14:textId="77777777" w:rsidR="0033099B" w:rsidRPr="00C83F2F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C83F2F">
              <w:rPr>
                <w:rFonts w:ascii="Times New Roman" w:eastAsia="SimSun" w:hAnsi="Times New Roman" w:cs="Times New Roman"/>
                <w:sz w:val="22"/>
                <w:lang w:eastAsia="zh-CN"/>
              </w:rPr>
              <w:t>Item 5</w:t>
            </w:r>
          </w:p>
        </w:tc>
        <w:tc>
          <w:tcPr>
            <w:tcW w:w="1386" w:type="dxa"/>
          </w:tcPr>
          <w:p w14:paraId="5D2F5DA3" w14:textId="77777777" w:rsidR="0033099B" w:rsidRPr="00C83F2F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C83F2F">
              <w:rPr>
                <w:rFonts w:ascii="Times New Roman" w:eastAsia="SimSun" w:hAnsi="Times New Roman" w:cs="Times New Roman"/>
                <w:sz w:val="22"/>
                <w:lang w:eastAsia="zh-CN"/>
              </w:rPr>
              <w:t>Item 6</w:t>
            </w:r>
          </w:p>
        </w:tc>
        <w:tc>
          <w:tcPr>
            <w:tcW w:w="1276" w:type="dxa"/>
          </w:tcPr>
          <w:p w14:paraId="5D2F5DA4" w14:textId="77777777" w:rsidR="0033099B" w:rsidRPr="00C83F2F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C83F2F">
              <w:rPr>
                <w:rFonts w:ascii="Times New Roman" w:eastAsia="SimSun" w:hAnsi="Times New Roman" w:cs="Times New Roman"/>
                <w:sz w:val="22"/>
                <w:lang w:eastAsia="zh-CN"/>
              </w:rPr>
              <w:t>Item 7</w:t>
            </w:r>
          </w:p>
        </w:tc>
        <w:tc>
          <w:tcPr>
            <w:tcW w:w="1160" w:type="dxa"/>
          </w:tcPr>
          <w:p w14:paraId="5D2F5DA5" w14:textId="77777777" w:rsidR="0033099B" w:rsidRPr="00C83F2F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C83F2F">
              <w:rPr>
                <w:rFonts w:ascii="Times New Roman" w:eastAsia="SimSun" w:hAnsi="Times New Roman" w:cs="Times New Roman"/>
                <w:sz w:val="22"/>
                <w:lang w:eastAsia="zh-CN"/>
              </w:rPr>
              <w:t>Item 8</w:t>
            </w:r>
          </w:p>
        </w:tc>
        <w:tc>
          <w:tcPr>
            <w:tcW w:w="1274" w:type="dxa"/>
          </w:tcPr>
          <w:p w14:paraId="5D2F5DA6" w14:textId="77777777" w:rsidR="0033099B" w:rsidRPr="00C83F2F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C83F2F">
              <w:rPr>
                <w:rFonts w:ascii="Times New Roman" w:eastAsia="SimSun" w:hAnsi="Times New Roman" w:cs="Times New Roman"/>
                <w:sz w:val="22"/>
                <w:lang w:eastAsia="zh-CN"/>
              </w:rPr>
              <w:t>Total</w:t>
            </w:r>
          </w:p>
        </w:tc>
      </w:tr>
      <w:tr w:rsidR="0033099B" w14:paraId="5D2F5DB2" w14:textId="77777777" w:rsidTr="00C83F2F">
        <w:trPr>
          <w:jc w:val="center"/>
        </w:trPr>
        <w:tc>
          <w:tcPr>
            <w:tcW w:w="1882" w:type="dxa"/>
          </w:tcPr>
          <w:p w14:paraId="5D2F5DA8" w14:textId="77777777" w:rsidR="0033099B" w:rsidRPr="00C17E59" w:rsidRDefault="0033099B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Zhao J 2013</w:t>
            </w:r>
          </w:p>
        </w:tc>
        <w:tc>
          <w:tcPr>
            <w:tcW w:w="1061" w:type="dxa"/>
            <w:vAlign w:val="bottom"/>
          </w:tcPr>
          <w:p w14:paraId="5D2F5DA9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6" w:type="dxa"/>
            <w:vAlign w:val="bottom"/>
          </w:tcPr>
          <w:p w14:paraId="5D2F5DAA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vAlign w:val="bottom"/>
          </w:tcPr>
          <w:p w14:paraId="5D2F5DAB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AC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AD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6" w:type="dxa"/>
            <w:vAlign w:val="bottom"/>
          </w:tcPr>
          <w:p w14:paraId="5D2F5DAE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AF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bottom"/>
          </w:tcPr>
          <w:p w14:paraId="5D2F5DB0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</w:tcPr>
          <w:p w14:paraId="5D2F5DB1" w14:textId="77777777" w:rsidR="0033099B" w:rsidRPr="00C17E59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</w:t>
            </w:r>
          </w:p>
        </w:tc>
      </w:tr>
      <w:tr w:rsidR="0033099B" w14:paraId="5D2F5DBD" w14:textId="77777777" w:rsidTr="00C83F2F">
        <w:trPr>
          <w:jc w:val="center"/>
        </w:trPr>
        <w:tc>
          <w:tcPr>
            <w:tcW w:w="1882" w:type="dxa"/>
          </w:tcPr>
          <w:p w14:paraId="5D2F5DB3" w14:textId="77777777" w:rsidR="0033099B" w:rsidRPr="00C17E59" w:rsidRDefault="0033099B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Wang X 2011</w:t>
            </w:r>
          </w:p>
        </w:tc>
        <w:tc>
          <w:tcPr>
            <w:tcW w:w="1061" w:type="dxa"/>
            <w:vAlign w:val="bottom"/>
          </w:tcPr>
          <w:p w14:paraId="5D2F5DB4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vAlign w:val="bottom"/>
          </w:tcPr>
          <w:p w14:paraId="5D2F5DB5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vAlign w:val="bottom"/>
          </w:tcPr>
          <w:p w14:paraId="5D2F5DB6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B7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B8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6" w:type="dxa"/>
            <w:vAlign w:val="bottom"/>
          </w:tcPr>
          <w:p w14:paraId="5D2F5DB9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BA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bottom"/>
          </w:tcPr>
          <w:p w14:paraId="5D2F5DBB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4" w:type="dxa"/>
          </w:tcPr>
          <w:p w14:paraId="5D2F5DBC" w14:textId="77777777" w:rsidR="0033099B" w:rsidRPr="00C17E59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33099B" w14:paraId="5D2F5DC8" w14:textId="77777777" w:rsidTr="00C83F2F">
        <w:trPr>
          <w:jc w:val="center"/>
        </w:trPr>
        <w:tc>
          <w:tcPr>
            <w:tcW w:w="1882" w:type="dxa"/>
          </w:tcPr>
          <w:p w14:paraId="5D2F5DBE" w14:textId="77777777" w:rsidR="0033099B" w:rsidRPr="00C17E59" w:rsidRDefault="0033099B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Wang Z 2014</w:t>
            </w:r>
          </w:p>
        </w:tc>
        <w:tc>
          <w:tcPr>
            <w:tcW w:w="1061" w:type="dxa"/>
            <w:vAlign w:val="bottom"/>
          </w:tcPr>
          <w:p w14:paraId="5D2F5DBF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vAlign w:val="bottom"/>
          </w:tcPr>
          <w:p w14:paraId="5D2F5DC0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vAlign w:val="bottom"/>
          </w:tcPr>
          <w:p w14:paraId="5D2F5DC1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C2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C3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6" w:type="dxa"/>
            <w:vAlign w:val="bottom"/>
          </w:tcPr>
          <w:p w14:paraId="5D2F5DC4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C5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bottom"/>
          </w:tcPr>
          <w:p w14:paraId="5D2F5DC6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</w:tcPr>
          <w:p w14:paraId="5D2F5DC7" w14:textId="77777777" w:rsidR="0033099B" w:rsidRPr="00C17E59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33099B" w14:paraId="5D2F5DD3" w14:textId="77777777" w:rsidTr="00C83F2F">
        <w:trPr>
          <w:jc w:val="center"/>
        </w:trPr>
        <w:tc>
          <w:tcPr>
            <w:tcW w:w="1882" w:type="dxa"/>
          </w:tcPr>
          <w:p w14:paraId="5D2F5DC9" w14:textId="77777777" w:rsidR="0033099B" w:rsidRPr="00C17E59" w:rsidRDefault="0033099B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Kimura H 2006</w:t>
            </w:r>
          </w:p>
        </w:tc>
        <w:tc>
          <w:tcPr>
            <w:tcW w:w="1061" w:type="dxa"/>
            <w:vAlign w:val="bottom"/>
          </w:tcPr>
          <w:p w14:paraId="5D2F5DCA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vAlign w:val="bottom"/>
          </w:tcPr>
          <w:p w14:paraId="5D2F5DCB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vAlign w:val="bottom"/>
          </w:tcPr>
          <w:p w14:paraId="5D2F5DCC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CD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CE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6" w:type="dxa"/>
            <w:vAlign w:val="bottom"/>
          </w:tcPr>
          <w:p w14:paraId="5D2F5DCF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D0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bottom"/>
          </w:tcPr>
          <w:p w14:paraId="5D2F5DD1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</w:tcPr>
          <w:p w14:paraId="5D2F5DD2" w14:textId="77777777" w:rsidR="0033099B" w:rsidRPr="00C17E59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33099B" w14:paraId="5D2F5DDE" w14:textId="77777777" w:rsidTr="00C83F2F">
        <w:trPr>
          <w:jc w:val="center"/>
        </w:trPr>
        <w:tc>
          <w:tcPr>
            <w:tcW w:w="1882" w:type="dxa"/>
          </w:tcPr>
          <w:p w14:paraId="5D2F5DD4" w14:textId="77777777" w:rsidR="0033099B" w:rsidRPr="00C17E59" w:rsidRDefault="0033099B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Liu Y 2011</w:t>
            </w:r>
          </w:p>
        </w:tc>
        <w:tc>
          <w:tcPr>
            <w:tcW w:w="1061" w:type="dxa"/>
            <w:vAlign w:val="bottom"/>
          </w:tcPr>
          <w:p w14:paraId="5D2F5DD5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vAlign w:val="bottom"/>
          </w:tcPr>
          <w:p w14:paraId="5D2F5DD6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vAlign w:val="bottom"/>
          </w:tcPr>
          <w:p w14:paraId="5D2F5DD7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D8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D9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6" w:type="dxa"/>
            <w:vAlign w:val="bottom"/>
          </w:tcPr>
          <w:p w14:paraId="5D2F5DDA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DB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bottom"/>
          </w:tcPr>
          <w:p w14:paraId="5D2F5DDC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</w:tcPr>
          <w:p w14:paraId="5D2F5DDD" w14:textId="77777777" w:rsidR="0033099B" w:rsidRPr="00C17E59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33099B" w14:paraId="5D2F5DE9" w14:textId="77777777" w:rsidTr="00C83F2F">
        <w:trPr>
          <w:jc w:val="center"/>
        </w:trPr>
        <w:tc>
          <w:tcPr>
            <w:tcW w:w="1882" w:type="dxa"/>
          </w:tcPr>
          <w:p w14:paraId="5D2F5DDF" w14:textId="77777777" w:rsidR="0033099B" w:rsidRPr="00C17E59" w:rsidRDefault="0033099B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Zhao J 2014</w:t>
            </w:r>
          </w:p>
        </w:tc>
        <w:tc>
          <w:tcPr>
            <w:tcW w:w="1061" w:type="dxa"/>
            <w:vAlign w:val="bottom"/>
          </w:tcPr>
          <w:p w14:paraId="5D2F5DE0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vAlign w:val="bottom"/>
          </w:tcPr>
          <w:p w14:paraId="5D2F5DE1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vAlign w:val="bottom"/>
          </w:tcPr>
          <w:p w14:paraId="5D2F5DE2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E3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E4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6" w:type="dxa"/>
            <w:vAlign w:val="bottom"/>
          </w:tcPr>
          <w:p w14:paraId="5D2F5DE5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E6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bottom"/>
          </w:tcPr>
          <w:p w14:paraId="5D2F5DE7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</w:tcPr>
          <w:p w14:paraId="5D2F5DE8" w14:textId="77777777" w:rsidR="0033099B" w:rsidRPr="00C17E59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33099B" w14:paraId="5D2F5DF4" w14:textId="77777777" w:rsidTr="00C83F2F">
        <w:trPr>
          <w:jc w:val="center"/>
        </w:trPr>
        <w:tc>
          <w:tcPr>
            <w:tcW w:w="1882" w:type="dxa"/>
          </w:tcPr>
          <w:p w14:paraId="5D2F5DEA" w14:textId="77777777" w:rsidR="0033099B" w:rsidRPr="00C17E59" w:rsidRDefault="0033099B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Zhou Q 2011</w:t>
            </w:r>
          </w:p>
        </w:tc>
        <w:tc>
          <w:tcPr>
            <w:tcW w:w="1061" w:type="dxa"/>
            <w:vAlign w:val="bottom"/>
          </w:tcPr>
          <w:p w14:paraId="5D2F5DEB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vAlign w:val="bottom"/>
          </w:tcPr>
          <w:p w14:paraId="5D2F5DEC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vAlign w:val="bottom"/>
          </w:tcPr>
          <w:p w14:paraId="5D2F5DED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EE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EF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6" w:type="dxa"/>
            <w:vAlign w:val="bottom"/>
          </w:tcPr>
          <w:p w14:paraId="5D2F5DF0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F1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bottom"/>
          </w:tcPr>
          <w:p w14:paraId="5D2F5DF2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</w:tcPr>
          <w:p w14:paraId="5D2F5DF3" w14:textId="77777777" w:rsidR="0033099B" w:rsidRPr="00C17E59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33099B" w14:paraId="5D2F5DFF" w14:textId="77777777" w:rsidTr="00C83F2F">
        <w:trPr>
          <w:jc w:val="center"/>
        </w:trPr>
        <w:tc>
          <w:tcPr>
            <w:tcW w:w="1882" w:type="dxa"/>
          </w:tcPr>
          <w:p w14:paraId="5D2F5DF5" w14:textId="77777777" w:rsidR="0033099B" w:rsidRPr="00C17E59" w:rsidRDefault="0033099B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Zhou S 2014</w:t>
            </w:r>
          </w:p>
        </w:tc>
        <w:tc>
          <w:tcPr>
            <w:tcW w:w="1061" w:type="dxa"/>
            <w:vAlign w:val="bottom"/>
          </w:tcPr>
          <w:p w14:paraId="5D2F5DF6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6" w:type="dxa"/>
            <w:vAlign w:val="bottom"/>
          </w:tcPr>
          <w:p w14:paraId="5D2F5DF7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vAlign w:val="bottom"/>
          </w:tcPr>
          <w:p w14:paraId="5D2F5DF8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F9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vAlign w:val="bottom"/>
          </w:tcPr>
          <w:p w14:paraId="5D2F5DFA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6" w:type="dxa"/>
            <w:vAlign w:val="bottom"/>
          </w:tcPr>
          <w:p w14:paraId="5D2F5DFB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5D2F5DFC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vAlign w:val="bottom"/>
          </w:tcPr>
          <w:p w14:paraId="5D2F5DFD" w14:textId="77777777" w:rsidR="0033099B" w:rsidRPr="00C17E59" w:rsidRDefault="0033099B" w:rsidP="00C17E59">
            <w:pPr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17E59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</w:tcPr>
          <w:p w14:paraId="5D2F5DFE" w14:textId="77777777" w:rsidR="0033099B" w:rsidRPr="00C17E59" w:rsidRDefault="0033099B" w:rsidP="00C17E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C17E59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</w:p>
        </w:tc>
      </w:tr>
    </w:tbl>
    <w:p w14:paraId="5D2F5E00" w14:textId="77777777" w:rsidR="00E913C9" w:rsidRDefault="0033099B">
      <w:pPr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t>*:</w:t>
      </w:r>
      <w:r w:rsidR="006C10B4">
        <w:rPr>
          <w:rFonts w:eastAsia="SimSun" w:hint="eastAsia"/>
          <w:lang w:eastAsia="zh-CN"/>
        </w:rPr>
        <w:t xml:space="preserve"> NOS (Newcastle-Ottawa Scale) includes 8 items, that is representativeness, selection of non-exposed cohort, ascertainment of exposure, demonstration that outcome was not present at start of study, comparability of cohorts, outcome assessment, follow-up length, adequacy of follow up. </w:t>
      </w:r>
      <w:r w:rsidR="006C10B4">
        <w:rPr>
          <w:rFonts w:eastAsia="SimSun"/>
          <w:lang w:eastAsia="zh-CN"/>
        </w:rPr>
        <w:t>E</w:t>
      </w:r>
      <w:r w:rsidR="006C10B4">
        <w:rPr>
          <w:rFonts w:eastAsia="SimSun" w:hint="eastAsia"/>
          <w:lang w:eastAsia="zh-CN"/>
        </w:rPr>
        <w:t>ach satisfied item is assigned 1 point, while the item of comparability of cohort</w:t>
      </w:r>
      <w:r w:rsidR="00C83F2F">
        <w:rPr>
          <w:rFonts w:eastAsia="SimSun" w:hint="eastAsia"/>
          <w:lang w:eastAsia="zh-CN"/>
        </w:rPr>
        <w:t xml:space="preserve"> (item 5)</w:t>
      </w:r>
      <w:r w:rsidR="006C10B4">
        <w:rPr>
          <w:rFonts w:eastAsia="SimSun" w:hint="eastAsia"/>
          <w:lang w:eastAsia="zh-CN"/>
        </w:rPr>
        <w:t xml:space="preserve"> can be given 2 points if fully satisfied. </w:t>
      </w:r>
      <w:r w:rsidR="006C10B4">
        <w:rPr>
          <w:rFonts w:eastAsia="SimSun"/>
          <w:lang w:eastAsia="zh-CN"/>
        </w:rPr>
        <w:t>S</w:t>
      </w:r>
      <w:r w:rsidR="006C10B4">
        <w:rPr>
          <w:rFonts w:eastAsia="SimSun" w:hint="eastAsia"/>
          <w:lang w:eastAsia="zh-CN"/>
        </w:rPr>
        <w:t>tudies with total score &gt;=7 are regarded as high quality.</w:t>
      </w:r>
      <w:r w:rsidR="00D6328A">
        <w:rPr>
          <w:rFonts w:eastAsia="SimSun" w:hint="eastAsia"/>
          <w:lang w:eastAsia="zh-CN"/>
        </w:rPr>
        <w:t xml:space="preserve"> </w:t>
      </w:r>
    </w:p>
    <w:p w14:paraId="5D2F5E01" w14:textId="77777777" w:rsidR="00E913C9" w:rsidRDefault="00E913C9">
      <w:pPr>
        <w:rPr>
          <w:rFonts w:eastAsia="SimSun"/>
          <w:lang w:eastAsia="zh-CN"/>
        </w:rPr>
      </w:pPr>
    </w:p>
    <w:p w14:paraId="5D2F5E02" w14:textId="77777777" w:rsidR="00E913C9" w:rsidRDefault="00E913C9">
      <w:pPr>
        <w:rPr>
          <w:rFonts w:eastAsia="SimSun"/>
          <w:lang w:eastAsia="zh-CN"/>
        </w:rPr>
      </w:pPr>
    </w:p>
    <w:p w14:paraId="5D2F5E03" w14:textId="77777777" w:rsidR="00E913C9" w:rsidRDefault="00E913C9">
      <w:pPr>
        <w:rPr>
          <w:rFonts w:eastAsia="SimSun"/>
          <w:lang w:eastAsia="zh-CN"/>
        </w:rPr>
      </w:pPr>
    </w:p>
    <w:p w14:paraId="5D2F5E04" w14:textId="77777777" w:rsidR="00E913C9" w:rsidRDefault="00E913C9">
      <w:pPr>
        <w:rPr>
          <w:rFonts w:eastAsia="SimSun"/>
          <w:lang w:eastAsia="zh-CN"/>
        </w:rPr>
      </w:pPr>
    </w:p>
    <w:p w14:paraId="5D2F5E05" w14:textId="77777777" w:rsidR="00E913C9" w:rsidRDefault="00E913C9">
      <w:pPr>
        <w:rPr>
          <w:rFonts w:eastAsia="SimSun"/>
          <w:lang w:eastAsia="zh-CN"/>
        </w:rPr>
      </w:pPr>
    </w:p>
    <w:p w14:paraId="5D2F5E06" w14:textId="77777777" w:rsidR="00E913C9" w:rsidRDefault="00E913C9">
      <w:pPr>
        <w:rPr>
          <w:rFonts w:eastAsia="SimSun"/>
          <w:lang w:eastAsia="zh-CN"/>
        </w:rPr>
      </w:pPr>
    </w:p>
    <w:p w14:paraId="5D2F5E07" w14:textId="77777777" w:rsidR="00E913C9" w:rsidRDefault="00E913C9">
      <w:pPr>
        <w:rPr>
          <w:rFonts w:eastAsia="SimSun"/>
          <w:lang w:eastAsia="zh-CN"/>
        </w:rPr>
      </w:pPr>
    </w:p>
    <w:p w14:paraId="5D2F5E08" w14:textId="77777777" w:rsidR="00E913C9" w:rsidRDefault="00E913C9">
      <w:pPr>
        <w:rPr>
          <w:rFonts w:eastAsia="SimSun"/>
          <w:lang w:eastAsia="zh-CN"/>
        </w:rPr>
      </w:pPr>
    </w:p>
    <w:p w14:paraId="5D2F5E09" w14:textId="77777777" w:rsidR="00E913C9" w:rsidRDefault="00E913C9">
      <w:pPr>
        <w:rPr>
          <w:rFonts w:eastAsia="SimSun"/>
          <w:lang w:eastAsia="zh-CN"/>
        </w:rPr>
      </w:pPr>
    </w:p>
    <w:p w14:paraId="5D2F5E0A" w14:textId="77777777" w:rsidR="00E913C9" w:rsidRPr="00E913C9" w:rsidRDefault="00E913C9">
      <w:pPr>
        <w:rPr>
          <w:rFonts w:eastAsia="SimSun"/>
          <w:lang w:eastAsia="zh-CN"/>
        </w:rPr>
      </w:pPr>
    </w:p>
    <w:sectPr w:rsidR="00E913C9" w:rsidRPr="00E913C9" w:rsidSect="00E913C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2F5E0D" w14:textId="77777777" w:rsidR="007F592D" w:rsidRDefault="007F592D" w:rsidP="00885B2C">
      <w:r>
        <w:separator/>
      </w:r>
    </w:p>
  </w:endnote>
  <w:endnote w:type="continuationSeparator" w:id="0">
    <w:p w14:paraId="5D2F5E0E" w14:textId="77777777" w:rsidR="007F592D" w:rsidRDefault="007F592D" w:rsidP="00885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2F5E0B" w14:textId="77777777" w:rsidR="007F592D" w:rsidRDefault="007F592D" w:rsidP="00885B2C">
      <w:r>
        <w:separator/>
      </w:r>
    </w:p>
  </w:footnote>
  <w:footnote w:type="continuationSeparator" w:id="0">
    <w:p w14:paraId="5D2F5E0C" w14:textId="77777777" w:rsidR="007F592D" w:rsidRDefault="007F592D" w:rsidP="00885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F6A"/>
    <w:rsid w:val="0011557F"/>
    <w:rsid w:val="0033099B"/>
    <w:rsid w:val="00421F7B"/>
    <w:rsid w:val="006C10B4"/>
    <w:rsid w:val="00715087"/>
    <w:rsid w:val="00771E7E"/>
    <w:rsid w:val="007934AE"/>
    <w:rsid w:val="007F02D6"/>
    <w:rsid w:val="007F592D"/>
    <w:rsid w:val="00821D0D"/>
    <w:rsid w:val="00885B2C"/>
    <w:rsid w:val="00B75C3E"/>
    <w:rsid w:val="00C17E59"/>
    <w:rsid w:val="00C83F2F"/>
    <w:rsid w:val="00D6328A"/>
    <w:rsid w:val="00D77F6A"/>
    <w:rsid w:val="00E913C9"/>
    <w:rsid w:val="00FA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F5C45"/>
  <w15:docId w15:val="{0BD53C3A-3480-4462-BA89-09663E6F8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5B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85B2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85B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85B2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61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4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a</dc:creator>
  <cp:keywords/>
  <dc:description/>
  <cp:lastModifiedBy>kalyana moparthy</cp:lastModifiedBy>
  <cp:revision>12</cp:revision>
  <dcterms:created xsi:type="dcterms:W3CDTF">2017-02-20T08:10:00Z</dcterms:created>
  <dcterms:modified xsi:type="dcterms:W3CDTF">2017-07-30T04:59:00Z</dcterms:modified>
</cp:coreProperties>
</file>